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466"/>
        <w:tblW w:w="11378" w:type="dxa"/>
        <w:tblLayout w:type="fixed"/>
        <w:tblLook w:val="04A0" w:firstRow="1" w:lastRow="0" w:firstColumn="1" w:lastColumn="0" w:noHBand="0" w:noVBand="1"/>
      </w:tblPr>
      <w:tblGrid>
        <w:gridCol w:w="613"/>
        <w:gridCol w:w="613"/>
        <w:gridCol w:w="930"/>
        <w:gridCol w:w="930"/>
        <w:gridCol w:w="1361"/>
        <w:gridCol w:w="654"/>
        <w:gridCol w:w="1203"/>
        <w:gridCol w:w="690"/>
        <w:gridCol w:w="1611"/>
        <w:gridCol w:w="953"/>
        <w:gridCol w:w="1012"/>
        <w:gridCol w:w="808"/>
      </w:tblGrid>
      <w:tr w:rsidR="00FE472D" w14:paraId="3AA47BD0" w14:textId="77777777" w:rsidTr="00FE472D">
        <w:trPr>
          <w:cantSplit/>
          <w:trHeight w:val="256"/>
          <w:tblHeader/>
        </w:trPr>
        <w:tc>
          <w:tcPr>
            <w:tcW w:w="6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C69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de1</w:t>
            </w:r>
          </w:p>
        </w:tc>
        <w:tc>
          <w:tcPr>
            <w:tcW w:w="6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235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de2</w:t>
            </w:r>
          </w:p>
        </w:tc>
        <w:tc>
          <w:tcPr>
            <w:tcW w:w="9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A43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de1_external_id</w:t>
            </w:r>
          </w:p>
        </w:tc>
        <w:tc>
          <w:tcPr>
            <w:tcW w:w="9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884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ode2_external_id</w:t>
            </w:r>
          </w:p>
        </w:tc>
        <w:tc>
          <w:tcPr>
            <w:tcW w:w="13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C02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eighborhood_on_chromosome</w:t>
            </w:r>
          </w:p>
        </w:tc>
        <w:tc>
          <w:tcPr>
            <w:tcW w:w="6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0A3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e_fusion</w:t>
            </w:r>
          </w:p>
        </w:tc>
        <w:tc>
          <w:tcPr>
            <w:tcW w:w="12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B8B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hylogenetic_cooccurrence</w:t>
            </w:r>
          </w:p>
        </w:tc>
        <w:tc>
          <w:tcPr>
            <w:tcW w:w="6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1AA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expression</w:t>
            </w:r>
          </w:p>
        </w:tc>
        <w:tc>
          <w:tcPr>
            <w:tcW w:w="16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4DE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xperimentally_determined_interaction</w:t>
            </w:r>
          </w:p>
        </w:tc>
        <w:tc>
          <w:tcPr>
            <w:tcW w:w="9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050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atabase_annotated</w:t>
            </w:r>
          </w:p>
        </w:tc>
        <w:tc>
          <w:tcPr>
            <w:tcW w:w="10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0E1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utomated_textmining</w:t>
            </w:r>
          </w:p>
        </w:tc>
        <w:tc>
          <w:tcPr>
            <w:tcW w:w="8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806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mbined_score</w:t>
            </w:r>
          </w:p>
        </w:tc>
      </w:tr>
      <w:tr w:rsidR="00FE472D" w14:paraId="52FF0E24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A67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PHS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FD2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PHS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4D1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8190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F3E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6587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8D2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FFC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B99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1F2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2AC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2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028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62F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76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864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98</w:t>
            </w:r>
          </w:p>
        </w:tc>
      </w:tr>
      <w:tr w:rsidR="00FE472D" w14:paraId="54E045C7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509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ERPINB4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D48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ERPINB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BAB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4344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506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375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642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FDF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BA3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7184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7C3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55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43D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32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69B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561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248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C5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92</w:t>
            </w:r>
          </w:p>
        </w:tc>
      </w:tr>
      <w:tr w:rsidR="00FE472D" w14:paraId="65539982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CF5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C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139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RH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AA0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11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9E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345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D41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87E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45D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274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1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281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A48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262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09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DF8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70</w:t>
            </w:r>
          </w:p>
        </w:tc>
      </w:tr>
      <w:tr w:rsidR="00FE472D" w14:paraId="7E9ACBB0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EB0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YA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BE2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IX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41C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4262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289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450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2D6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888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75E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67C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FC7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19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192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F3E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22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3C1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70</w:t>
            </w:r>
          </w:p>
        </w:tc>
      </w:tr>
      <w:tr w:rsidR="00FE472D" w14:paraId="17AE14CF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2BE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EC10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123D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CN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C56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272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A3A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174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8C0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7EC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2FE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6C7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009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97D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242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4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987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67</w:t>
            </w:r>
          </w:p>
        </w:tc>
      </w:tr>
      <w:tr w:rsidR="00FE472D" w14:paraId="5F95A9E3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066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2A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F9B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9A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6F7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988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0D5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183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9C6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232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C75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847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66B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4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822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79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16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6AF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2132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A1B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66</w:t>
            </w:r>
          </w:p>
        </w:tc>
      </w:tr>
      <w:tr w:rsidR="00FE472D" w14:paraId="445DF9ED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583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EC10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D4E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CN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629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272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E4B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0879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5B6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56F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DCFD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8AA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1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114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5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073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00F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81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3B4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62</w:t>
            </w:r>
          </w:p>
        </w:tc>
      </w:tr>
      <w:tr w:rsidR="00FE472D" w14:paraId="637CB285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C3C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PHS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6CF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IRREL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CD6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8190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2916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333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03F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1C2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126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C3C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7D8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4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EAB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96C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1408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DC3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53</w:t>
            </w:r>
          </w:p>
        </w:tc>
      </w:tr>
      <w:tr w:rsidR="00FE472D" w14:paraId="25A8E137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8D6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HRH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8B2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467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271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C03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764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D3A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25F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E65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C2B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0DF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8F4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A3A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52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2A5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52</w:t>
            </w:r>
          </w:p>
        </w:tc>
      </w:tr>
      <w:tr w:rsidR="00FE472D" w14:paraId="6FD77FC5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D41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SS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8F4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RT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8CD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8720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51A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5224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227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965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063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27B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1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CEF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4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20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B73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7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9AF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50</w:t>
            </w:r>
          </w:p>
        </w:tc>
      </w:tr>
      <w:tr w:rsidR="00FE472D" w14:paraId="75786C39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8F9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C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8AC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652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11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955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764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BE7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B9F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42F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292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9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20E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0B8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8E2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2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9DC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43</w:t>
            </w:r>
          </w:p>
        </w:tc>
      </w:tr>
      <w:tr w:rsidR="00FE472D" w14:paraId="30C9CC38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C8D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NAP9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670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YT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5FD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40045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B55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4419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A1B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D9A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8BE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B5A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14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78A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3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769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E20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694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42</w:t>
            </w:r>
          </w:p>
        </w:tc>
      </w:tr>
      <w:tr w:rsidR="00FE472D" w14:paraId="4DADF9B2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4AB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C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696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TR2C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D94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11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2CB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6198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8A0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1FC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670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EE1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1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39A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BBB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45D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67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79C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8</w:t>
            </w:r>
          </w:p>
        </w:tc>
      </w:tr>
      <w:tr w:rsidR="00FE472D" w14:paraId="314A16E0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0E2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CKBR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155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C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40F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554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EF9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1106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04E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9B2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4E4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CFF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3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0BF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70D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18A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48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B6B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8</w:t>
            </w:r>
          </w:p>
        </w:tc>
      </w:tr>
      <w:tr w:rsidR="00FE472D" w14:paraId="7F69A2EC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5B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AD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8C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LS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D46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543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12F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10447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534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6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20C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902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6A8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8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9DE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46F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27D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94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F59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7</w:t>
            </w:r>
          </w:p>
        </w:tc>
      </w:tr>
      <w:tr w:rsidR="00FE472D" w14:paraId="1CAB9092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437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AA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700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XCL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3B5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849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7C6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6027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68A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152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596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9A6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4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5C2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0BD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63B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58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7CE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4</w:t>
            </w:r>
          </w:p>
        </w:tc>
      </w:tr>
      <w:tr w:rsidR="00FE472D" w14:paraId="0516DA8F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050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RHR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F58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HRH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F11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8133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CA2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2716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189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E09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67A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0D0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EDE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5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96A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23D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26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B82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32</w:t>
            </w:r>
          </w:p>
        </w:tc>
      </w:tr>
      <w:tr w:rsidR="00FE472D" w14:paraId="79639560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555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K7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0AE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AK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479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768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2A0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386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254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087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41E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385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4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8AB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7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8D4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03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272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F6D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24</w:t>
            </w:r>
          </w:p>
        </w:tc>
      </w:tr>
      <w:tr w:rsidR="00FE472D" w14:paraId="344A3CFF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81D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RM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88E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7BC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9974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53A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764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AC0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3BE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C3D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EE6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3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342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4EE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B7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62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03F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24</w:t>
            </w:r>
          </w:p>
        </w:tc>
      </w:tr>
      <w:tr w:rsidR="00FE472D" w14:paraId="3A00125B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D39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RH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AF56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TR2C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81A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345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91D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6198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476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901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5DC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879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1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8B3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5FA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273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48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721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23</w:t>
            </w:r>
          </w:p>
        </w:tc>
      </w:tr>
      <w:tr w:rsidR="00FE472D" w14:paraId="31045AFE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0ED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5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298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9DE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2199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439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672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A79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F40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251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521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13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51A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ED6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4BD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9151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B03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20</w:t>
            </w:r>
          </w:p>
        </w:tc>
      </w:tr>
      <w:tr w:rsidR="00FE472D" w14:paraId="43EBEB0E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856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CKBR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DD6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RH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33C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554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02B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345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849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973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68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431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6DE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C2C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80F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28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9B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9</w:t>
            </w:r>
          </w:p>
        </w:tc>
      </w:tr>
      <w:tr w:rsidR="00FE472D" w14:paraId="6D59D414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400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7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C1A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MP10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FD1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7920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1CE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5379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3AB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368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D3F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26D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A88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F84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F4C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812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D55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7</w:t>
            </w:r>
          </w:p>
        </w:tc>
      </w:tr>
      <w:tr w:rsidR="00FE472D" w14:paraId="64232072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032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CKBR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64D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TR2C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166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554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360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6198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5E6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16D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214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8AD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9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085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CDF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A7E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2795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7E2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6</w:t>
            </w:r>
          </w:p>
        </w:tc>
      </w:tr>
      <w:tr w:rsidR="00FE472D" w14:paraId="7EDA4F33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93A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HRH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1AA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RH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6B7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271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4BD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345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0C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BBA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1E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D73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AA6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FF7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42D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4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C87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5</w:t>
            </w:r>
          </w:p>
        </w:tc>
      </w:tr>
      <w:tr w:rsidR="00FE472D" w14:paraId="302CE360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4CC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25A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C59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2A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F9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8208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B68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9889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A7B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302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35D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01572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362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8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577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7B5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D11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68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2B1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5</w:t>
            </w:r>
          </w:p>
        </w:tc>
      </w:tr>
      <w:tr w:rsidR="00FE472D" w14:paraId="58C77FBA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963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GT6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B81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AD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C9A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7096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46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5437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30D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801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3BF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2AE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EF0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B71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540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A7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4</w:t>
            </w:r>
          </w:p>
        </w:tc>
      </w:tr>
      <w:tr w:rsidR="00FE472D" w14:paraId="39CFB26F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EC8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G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7E0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T1H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0EE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9139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CD1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0587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C9A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9F4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173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E62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8CE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537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B1C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7469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470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3</w:t>
            </w:r>
          </w:p>
        </w:tc>
      </w:tr>
      <w:tr w:rsidR="00FE472D" w14:paraId="387B2033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0C7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FCN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F74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CN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A56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174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34B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0879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375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CD2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44B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D72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9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105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9D0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74C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0522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EE1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1</w:t>
            </w:r>
          </w:p>
        </w:tc>
      </w:tr>
      <w:tr w:rsidR="00FE472D" w14:paraId="517A54AD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217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25A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A88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OL9A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C03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8208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1BC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6183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699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D13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25C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035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F5EF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FB4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B81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3AA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971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1</w:t>
            </w:r>
          </w:p>
        </w:tc>
      </w:tr>
      <w:tr w:rsidR="00FE472D" w14:paraId="1A974EC1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4C7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7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108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SS2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0E7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672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B5E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5995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493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9FB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572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D41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A82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E1E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A57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41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05A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0</w:t>
            </w:r>
          </w:p>
        </w:tc>
      </w:tr>
      <w:tr w:rsidR="00FE472D" w14:paraId="07ED42AD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045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ASP14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BA0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PRR2A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57E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9341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B7A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76423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0B6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862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32D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AC6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FC7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A13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9CB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8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067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10</w:t>
            </w:r>
          </w:p>
        </w:tc>
      </w:tr>
      <w:tr w:rsidR="00FE472D" w14:paraId="2F6E2B97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9DD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P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4DB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6FE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7076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BD0C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2199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3BC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107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D1B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127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750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D1C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8E8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28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0B2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9</w:t>
            </w:r>
          </w:p>
        </w:tc>
      </w:tr>
      <w:tr w:rsidR="00FE472D" w14:paraId="56150BEE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17D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GF20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B69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GF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CC5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18016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F70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16871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DEC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EE2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66C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53E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AC6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98B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19C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2904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4F1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8</w:t>
            </w:r>
          </w:p>
        </w:tc>
      </w:tr>
      <w:tr w:rsidR="00FE472D" w14:paraId="44174054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9CD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C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268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K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8A0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11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D4B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133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989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1C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AB8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57E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B27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B47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BB6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95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689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5</w:t>
            </w:r>
          </w:p>
        </w:tc>
      </w:tr>
      <w:tr w:rsidR="00FE472D" w14:paraId="057F7EC3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A29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5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7C8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SS2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177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2199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201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5995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1A1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F67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14B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700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4AD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81A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080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9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EF2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4</w:t>
            </w:r>
          </w:p>
        </w:tc>
      </w:tr>
      <w:tr w:rsidR="00FE472D" w14:paraId="320A4EED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B40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NAP9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BC2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RM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DEF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40045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33D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99745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D36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68B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EF9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A67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84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BE1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201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105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474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4</w:t>
            </w:r>
          </w:p>
        </w:tc>
      </w:tr>
      <w:tr w:rsidR="00FE472D" w14:paraId="1592863B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B5B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YPD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CCC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SS2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F1B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216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C42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5995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F67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0FF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B9E6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364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F98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3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E7B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0CA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8DE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3</w:t>
            </w:r>
          </w:p>
        </w:tc>
      </w:tr>
      <w:tr w:rsidR="00FE472D" w14:paraId="302522F6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43B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XFP4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01B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D11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730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7D5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764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A90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633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FD6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C42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3DA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1B6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6CE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7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80E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3</w:t>
            </w:r>
          </w:p>
        </w:tc>
      </w:tr>
      <w:tr w:rsidR="00FE472D" w14:paraId="2240BE36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0E7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P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94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SS2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E2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7076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622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5995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8D5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238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00B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F39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2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183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A5F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CB5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6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EE4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3</w:t>
            </w:r>
          </w:p>
        </w:tc>
      </w:tr>
      <w:tr w:rsidR="00FE472D" w14:paraId="39687178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DBB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AA1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850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2D3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84906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8DF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764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01A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8EB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439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CF0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161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1BF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A1A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9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819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3</w:t>
            </w:r>
          </w:p>
        </w:tc>
      </w:tr>
      <w:tr w:rsidR="00FE472D" w14:paraId="67459633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ECD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RM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C1C0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XCL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C7E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9974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CBD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6027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2E8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BDF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81E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28B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5A4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8B6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FD2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79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17B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3</w:t>
            </w:r>
          </w:p>
        </w:tc>
      </w:tr>
      <w:tr w:rsidR="00FE472D" w14:paraId="6366333D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058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RM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240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YT9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8F5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9974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D22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24419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CC7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829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A04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94BB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1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4EE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D09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722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9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A7A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3</w:t>
            </w:r>
          </w:p>
        </w:tc>
      </w:tr>
      <w:tr w:rsidR="00FE472D" w14:paraId="0887F618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A43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XCL5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CCB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764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602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792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8764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B49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11F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05A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C35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BB1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57E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D36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1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C1A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1</w:t>
            </w:r>
          </w:p>
        </w:tc>
      </w:tr>
      <w:tr w:rsidR="00FE472D" w14:paraId="69C6ABD2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A2B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RH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9EC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K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BB1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03452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4A6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133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1E7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9B8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005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98B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55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7F0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0E66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62A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19E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1</w:t>
            </w:r>
          </w:p>
        </w:tc>
      </w:tr>
      <w:tr w:rsidR="00FE472D" w14:paraId="1A485CDF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847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TR2C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6F4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K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749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6198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0D8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133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FED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5A6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18C5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EA4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5A05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3C72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B7F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03F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0</w:t>
            </w:r>
          </w:p>
        </w:tc>
      </w:tr>
      <w:tr w:rsidR="00FE472D" w14:paraId="57D2D1CC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A2B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CKBR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255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K1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2CB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35544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C98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71331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660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416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FA3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B20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957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487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646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EB4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0</w:t>
            </w:r>
          </w:p>
        </w:tc>
      </w:tr>
      <w:tr w:rsidR="00FE472D" w14:paraId="732EE773" w14:textId="77777777" w:rsidTr="00FE472D">
        <w:trPr>
          <w:cantSplit/>
          <w:trHeight w:val="256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5D5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YPD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D7C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7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FE6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216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95A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006724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23C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4ECD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BDF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FFC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5DD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29C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3F88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440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0</w:t>
            </w:r>
          </w:p>
        </w:tc>
      </w:tr>
      <w:tr w:rsidR="00FE472D" w14:paraId="0A2C97D2" w14:textId="77777777" w:rsidTr="00FE472D">
        <w:trPr>
          <w:cantSplit/>
          <w:trHeight w:val="282"/>
        </w:trPr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281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YPD2</w:t>
            </w:r>
          </w:p>
        </w:tc>
        <w:tc>
          <w:tcPr>
            <w:tcW w:w="6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5B1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EACAM5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6B0C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2163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9D5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21992</w:t>
            </w:r>
          </w:p>
        </w:tc>
        <w:tc>
          <w:tcPr>
            <w:tcW w:w="1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5D8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F9B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8EF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5706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4AF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7C2B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303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DF4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0</w:t>
            </w:r>
          </w:p>
        </w:tc>
      </w:tr>
      <w:tr w:rsidR="00FE472D" w14:paraId="021F9785" w14:textId="77777777" w:rsidTr="00FE472D">
        <w:trPr>
          <w:cantSplit/>
          <w:trHeight w:val="256"/>
        </w:trPr>
        <w:tc>
          <w:tcPr>
            <w:tcW w:w="61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F6A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XFP4</w:t>
            </w:r>
          </w:p>
        </w:tc>
        <w:tc>
          <w:tcPr>
            <w:tcW w:w="61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5AAF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XCL5</w:t>
            </w:r>
          </w:p>
        </w:tc>
        <w:tc>
          <w:tcPr>
            <w:tcW w:w="9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A25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357301</w:t>
            </w:r>
          </w:p>
        </w:tc>
        <w:tc>
          <w:tcPr>
            <w:tcW w:w="9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01B3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NSP00000296027</w:t>
            </w:r>
          </w:p>
        </w:tc>
        <w:tc>
          <w:tcPr>
            <w:tcW w:w="13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3A44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65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47D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0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477E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69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89B0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161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E167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</w:t>
            </w:r>
          </w:p>
        </w:tc>
        <w:tc>
          <w:tcPr>
            <w:tcW w:w="95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1CA9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</w:t>
            </w: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5CFA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0000</w:t>
            </w:r>
          </w:p>
        </w:tc>
        <w:tc>
          <w:tcPr>
            <w:tcW w:w="8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DE01" w14:textId="77777777" w:rsidR="00FE472D" w:rsidRDefault="00FE472D" w:rsidP="00FE472D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0</w:t>
            </w:r>
          </w:p>
        </w:tc>
      </w:tr>
    </w:tbl>
    <w:p w14:paraId="4645B354" w14:textId="77777777" w:rsidR="001C0A13" w:rsidRPr="00AE1BDD" w:rsidRDefault="001C0A13" w:rsidP="00FE472D">
      <w:pPr>
        <w:jc w:val="center"/>
      </w:pPr>
    </w:p>
    <w:p w14:paraId="01843B37" w14:textId="77777777" w:rsidR="001248D6" w:rsidRDefault="001248D6" w:rsidP="00FE472D">
      <w:pPr>
        <w:jc w:val="center"/>
      </w:pPr>
    </w:p>
    <w:sectPr w:rsidR="001248D6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248D6"/>
    <w:rsid w:val="001C0A13"/>
    <w:rsid w:val="001D75AB"/>
    <w:rsid w:val="00362E65"/>
    <w:rsid w:val="004158F9"/>
    <w:rsid w:val="00457CF1"/>
    <w:rsid w:val="005104E0"/>
    <w:rsid w:val="00747CCE"/>
    <w:rsid w:val="007B3E96"/>
    <w:rsid w:val="008F1F48"/>
    <w:rsid w:val="00946CB3"/>
    <w:rsid w:val="00AE18EF"/>
    <w:rsid w:val="00AE1BDD"/>
    <w:rsid w:val="00B4379D"/>
    <w:rsid w:val="00C31EEB"/>
    <w:rsid w:val="00F12158"/>
    <w:rsid w:val="00FB63E7"/>
    <w:rsid w:val="00FC557F"/>
    <w:rsid w:val="00FE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37764C"/>
  <w14:defaultImageDpi w14:val="300"/>
  <w15:docId w15:val="{648A2B86-E999-4D23-AB10-500CBEAE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5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7</cp:revision>
  <dcterms:created xsi:type="dcterms:W3CDTF">2017-02-28T11:18:00Z</dcterms:created>
  <dcterms:modified xsi:type="dcterms:W3CDTF">2021-01-29T13:50:00Z</dcterms:modified>
  <cp:category/>
</cp:coreProperties>
</file>